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17C03" w14:textId="05181626" w:rsidR="00E2606E" w:rsidRPr="00C96D67" w:rsidRDefault="00D310A3" w:rsidP="00E2606E">
      <w:pPr>
        <w:snapToGrid w:val="0"/>
        <w:spacing w:line="480" w:lineRule="auto"/>
        <w:contextualSpacing/>
        <w:rPr>
          <w:rFonts w:ascii="Times New Roman" w:eastAsia="Gulim" w:hAnsi="Times New Roman" w:cs="Times New Roman"/>
          <w:color w:val="000000"/>
          <w:highlight w:val="green"/>
          <w:lang w:val="en-GB"/>
        </w:rPr>
      </w:pPr>
      <w:r>
        <w:rPr>
          <w:rFonts w:ascii="Times New Roman" w:eastAsia="Gulim" w:hAnsi="Times New Roman" w:cs="Times New Roman"/>
          <w:b/>
          <w:highlight w:val="green"/>
          <w:lang w:val="en-GB"/>
        </w:rPr>
        <w:t xml:space="preserve">Additional file 1: </w:t>
      </w:r>
      <w:r w:rsidR="00E2606E" w:rsidRPr="00C96D67">
        <w:rPr>
          <w:rFonts w:ascii="Times New Roman" w:eastAsia="Gulim" w:hAnsi="Times New Roman" w:cs="Times New Roman"/>
          <w:b/>
          <w:highlight w:val="green"/>
          <w:lang w:val="en-GB"/>
        </w:rPr>
        <w:t xml:space="preserve">Table </w:t>
      </w:r>
      <w:r>
        <w:rPr>
          <w:rFonts w:ascii="Times New Roman" w:eastAsia="Gulim" w:hAnsi="Times New Roman" w:cs="Times New Roman"/>
          <w:b/>
          <w:highlight w:val="green"/>
          <w:lang w:val="en-GB"/>
        </w:rPr>
        <w:t>S</w:t>
      </w:r>
      <w:bookmarkStart w:id="0" w:name="_GoBack"/>
      <w:bookmarkEnd w:id="0"/>
      <w:r w:rsidR="00E2606E" w:rsidRPr="00C96D67">
        <w:rPr>
          <w:rFonts w:ascii="Times New Roman" w:eastAsia="Gulim" w:hAnsi="Times New Roman" w:cs="Times New Roman"/>
          <w:b/>
          <w:highlight w:val="green"/>
          <w:lang w:val="en-GB"/>
        </w:rPr>
        <w:t>1. Predictive value of individual markers predicting the probability of prostate cancer for different age group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07"/>
        <w:gridCol w:w="1865"/>
        <w:gridCol w:w="2033"/>
        <w:gridCol w:w="1948"/>
        <w:gridCol w:w="1997"/>
      </w:tblGrid>
      <w:tr w:rsidR="00E2606E" w:rsidRPr="00C96D67" w14:paraId="768D347B" w14:textId="77777777" w:rsidTr="00C96D67">
        <w:trPr>
          <w:trHeight w:val="97"/>
        </w:trPr>
        <w:tc>
          <w:tcPr>
            <w:tcW w:w="0" w:type="auto"/>
          </w:tcPr>
          <w:p w14:paraId="2AFF4AFE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</w:p>
        </w:tc>
        <w:tc>
          <w:tcPr>
            <w:tcW w:w="0" w:type="auto"/>
          </w:tcPr>
          <w:p w14:paraId="1EECCC31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 xml:space="preserve">&lt;60 </w:t>
            </w: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(N,15)</w:t>
            </w:r>
          </w:p>
        </w:tc>
        <w:tc>
          <w:tcPr>
            <w:tcW w:w="0" w:type="auto"/>
          </w:tcPr>
          <w:p w14:paraId="7D622613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 xml:space="preserve">60-69 </w:t>
            </w: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(N,60)</w:t>
            </w:r>
          </w:p>
        </w:tc>
        <w:tc>
          <w:tcPr>
            <w:tcW w:w="0" w:type="auto"/>
          </w:tcPr>
          <w:p w14:paraId="395BA289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 xml:space="preserve">70-79 </w:t>
            </w: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(N,51)</w:t>
            </w:r>
          </w:p>
        </w:tc>
        <w:tc>
          <w:tcPr>
            <w:tcW w:w="0" w:type="auto"/>
          </w:tcPr>
          <w:p w14:paraId="0B773086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Gulim" w:eastAsia="Gulim" w:hAnsi="Gulim" w:cs="Times New Roman"/>
                <w:b/>
                <w:highlight w:val="green"/>
                <w:lang w:val="en-GB"/>
              </w:rPr>
              <w:t>≥</w:t>
            </w: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 xml:space="preserve">80 </w:t>
            </w: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(N,14)</w:t>
            </w:r>
          </w:p>
        </w:tc>
      </w:tr>
      <w:tr w:rsidR="00E2606E" w:rsidRPr="00C96D67" w14:paraId="01AE2AF6" w14:textId="77777777" w:rsidTr="00C96D67">
        <w:trPr>
          <w:trHeight w:val="327"/>
        </w:trPr>
        <w:tc>
          <w:tcPr>
            <w:tcW w:w="0" w:type="auto"/>
          </w:tcPr>
          <w:p w14:paraId="22234E8B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Predictors</w:t>
            </w:r>
          </w:p>
        </w:tc>
        <w:tc>
          <w:tcPr>
            <w:tcW w:w="0" w:type="auto"/>
          </w:tcPr>
          <w:p w14:paraId="3F88E7B6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Gulim" w:hAnsi="Times New Roman" w:cs="Times New Roman"/>
                <w:i/>
                <w:color w:val="000000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 xml:space="preserve">AUC </w:t>
            </w:r>
            <w:r w:rsidRPr="00C96D67">
              <w:rPr>
                <w:rFonts w:ascii="Times New Roman" w:eastAsia="Gulim" w:hAnsi="Times New Roman" w:cs="Times New Roman"/>
                <w:color w:val="000000"/>
                <w:highlight w:val="green"/>
                <w:lang w:val="en-GB"/>
              </w:rPr>
              <w:t>(95% CI);</w:t>
            </w:r>
            <w:r w:rsidRPr="00C96D67">
              <w:rPr>
                <w:rFonts w:ascii="Times New Roman" w:eastAsia="Gulim" w:hAnsi="Times New Roman" w:cs="Times New Roman"/>
                <w:i/>
                <w:color w:val="000000"/>
                <w:highlight w:val="green"/>
                <w:lang w:val="en-GB"/>
              </w:rPr>
              <w:t xml:space="preserve"> P value</w:t>
            </w:r>
          </w:p>
        </w:tc>
        <w:tc>
          <w:tcPr>
            <w:tcW w:w="0" w:type="auto"/>
          </w:tcPr>
          <w:p w14:paraId="022E1A52" w14:textId="77777777" w:rsidR="00E2606E" w:rsidRPr="00C96D67" w:rsidRDefault="00E2606E" w:rsidP="00C96D67">
            <w:pPr>
              <w:snapToGrid w:val="0"/>
              <w:spacing w:line="480" w:lineRule="auto"/>
              <w:ind w:left="480" w:hangingChars="200" w:hanging="480"/>
              <w:contextualSpacing/>
              <w:rPr>
                <w:rFonts w:ascii="Times New Roman" w:eastAsia="Gulim" w:hAnsi="Times New Roman" w:cs="Times New Roman"/>
                <w:i/>
                <w:color w:val="000000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 xml:space="preserve">AUC </w:t>
            </w:r>
            <w:r w:rsidRPr="00C96D67">
              <w:rPr>
                <w:rFonts w:ascii="Times New Roman" w:eastAsia="Gulim" w:hAnsi="Times New Roman" w:cs="Times New Roman"/>
                <w:color w:val="000000"/>
                <w:highlight w:val="green"/>
                <w:lang w:val="en-GB"/>
              </w:rPr>
              <w:t>(95% CI);</w:t>
            </w:r>
            <w:r w:rsidRPr="00C96D67">
              <w:rPr>
                <w:rFonts w:ascii="Times New Roman" w:eastAsia="Gulim" w:hAnsi="Times New Roman" w:cs="Times New Roman"/>
                <w:i/>
                <w:color w:val="000000"/>
                <w:highlight w:val="green"/>
                <w:lang w:val="en-GB"/>
              </w:rPr>
              <w:t xml:space="preserve">  P value</w:t>
            </w:r>
          </w:p>
        </w:tc>
        <w:tc>
          <w:tcPr>
            <w:tcW w:w="0" w:type="auto"/>
          </w:tcPr>
          <w:p w14:paraId="3DB4702A" w14:textId="77777777" w:rsidR="00E2606E" w:rsidRPr="00C96D67" w:rsidRDefault="00E2606E" w:rsidP="00C96D67">
            <w:pPr>
              <w:snapToGrid w:val="0"/>
              <w:spacing w:line="480" w:lineRule="auto"/>
              <w:ind w:left="360" w:hangingChars="150" w:hanging="360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 xml:space="preserve">AUC </w:t>
            </w:r>
            <w:r w:rsidRPr="00C96D67">
              <w:rPr>
                <w:rFonts w:ascii="Times New Roman" w:eastAsia="Gulim" w:hAnsi="Times New Roman" w:cs="Times New Roman"/>
                <w:color w:val="000000"/>
                <w:highlight w:val="green"/>
                <w:lang w:val="en-GB"/>
              </w:rPr>
              <w:t>(95% CI);</w:t>
            </w:r>
            <w:r w:rsidRPr="00C96D67">
              <w:rPr>
                <w:rFonts w:ascii="Times New Roman" w:eastAsia="Gulim" w:hAnsi="Times New Roman" w:cs="Times New Roman"/>
                <w:i/>
                <w:color w:val="000000"/>
                <w:highlight w:val="green"/>
                <w:lang w:val="en-GB"/>
              </w:rPr>
              <w:t xml:space="preserve"> P value</w:t>
            </w:r>
          </w:p>
        </w:tc>
        <w:tc>
          <w:tcPr>
            <w:tcW w:w="0" w:type="auto"/>
          </w:tcPr>
          <w:p w14:paraId="4E3FD3D3" w14:textId="77777777" w:rsidR="00E2606E" w:rsidRPr="00C96D67" w:rsidRDefault="00E2606E" w:rsidP="00C96D67">
            <w:pPr>
              <w:snapToGrid w:val="0"/>
              <w:spacing w:line="480" w:lineRule="auto"/>
              <w:ind w:left="480" w:hangingChars="200" w:hanging="480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 xml:space="preserve">AUC </w:t>
            </w:r>
            <w:r w:rsidRPr="00C96D67">
              <w:rPr>
                <w:rFonts w:ascii="Times New Roman" w:eastAsia="Gulim" w:hAnsi="Times New Roman" w:cs="Times New Roman"/>
                <w:color w:val="000000"/>
                <w:highlight w:val="green"/>
                <w:lang w:val="en-GB"/>
              </w:rPr>
              <w:t>(95% CI);</w:t>
            </w:r>
            <w:r w:rsidRPr="00C96D67">
              <w:rPr>
                <w:rFonts w:ascii="Times New Roman" w:eastAsia="Gulim" w:hAnsi="Times New Roman" w:cs="Times New Roman"/>
                <w:i/>
                <w:color w:val="000000"/>
                <w:highlight w:val="green"/>
                <w:lang w:val="en-GB"/>
              </w:rPr>
              <w:t xml:space="preserve"> P value</w:t>
            </w:r>
          </w:p>
        </w:tc>
      </w:tr>
      <w:tr w:rsidR="00E2606E" w:rsidRPr="00C96D67" w14:paraId="04BE68CA" w14:textId="77777777" w:rsidTr="00C96D67">
        <w:trPr>
          <w:trHeight w:val="2221"/>
        </w:trPr>
        <w:tc>
          <w:tcPr>
            <w:tcW w:w="0" w:type="auto"/>
          </w:tcPr>
          <w:p w14:paraId="11B2C2A9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tPSA, ng/mL</w:t>
            </w:r>
          </w:p>
        </w:tc>
        <w:tc>
          <w:tcPr>
            <w:tcW w:w="0" w:type="auto"/>
          </w:tcPr>
          <w:p w14:paraId="11E29615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 xml:space="preserve">0.760  </w:t>
            </w:r>
          </w:p>
          <w:p w14:paraId="3CA44F16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 xml:space="preserve">(0.48-0.94) </w:t>
            </w:r>
          </w:p>
          <w:p w14:paraId="067AE652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  <w:t>0.086</w:t>
            </w:r>
          </w:p>
        </w:tc>
        <w:tc>
          <w:tcPr>
            <w:tcW w:w="0" w:type="auto"/>
          </w:tcPr>
          <w:p w14:paraId="33E29DC6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 xml:space="preserve">0.508 </w:t>
            </w:r>
          </w:p>
          <w:p w14:paraId="17CB816F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(0.38-0.64)</w:t>
            </w:r>
          </w:p>
          <w:p w14:paraId="75314441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  <w:t>0.923</w:t>
            </w:r>
          </w:p>
        </w:tc>
        <w:tc>
          <w:tcPr>
            <w:tcW w:w="0" w:type="auto"/>
          </w:tcPr>
          <w:p w14:paraId="7E147602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0.702</w:t>
            </w:r>
          </w:p>
          <w:p w14:paraId="7200296D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(0.56-0.82)</w:t>
            </w:r>
          </w:p>
          <w:p w14:paraId="0B4240CC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  <w:t>0.006</w:t>
            </w:r>
          </w:p>
        </w:tc>
        <w:tc>
          <w:tcPr>
            <w:tcW w:w="0" w:type="auto"/>
          </w:tcPr>
          <w:p w14:paraId="07BC91E1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0.644</w:t>
            </w:r>
          </w:p>
          <w:p w14:paraId="683507F4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(0.35-0.87)</w:t>
            </w:r>
          </w:p>
          <w:p w14:paraId="557F03B7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  <w:t>0.367</w:t>
            </w:r>
          </w:p>
        </w:tc>
      </w:tr>
      <w:tr w:rsidR="00E2606E" w:rsidRPr="00C96D67" w14:paraId="398E7F21" w14:textId="77777777" w:rsidTr="00C96D67">
        <w:trPr>
          <w:trHeight w:val="2218"/>
        </w:trPr>
        <w:tc>
          <w:tcPr>
            <w:tcW w:w="0" w:type="auto"/>
          </w:tcPr>
          <w:p w14:paraId="17C6B0AD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fPSA</w:t>
            </w:r>
          </w:p>
        </w:tc>
        <w:tc>
          <w:tcPr>
            <w:tcW w:w="0" w:type="auto"/>
          </w:tcPr>
          <w:p w14:paraId="3C74A587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 xml:space="preserve">0.760 </w:t>
            </w:r>
          </w:p>
          <w:p w14:paraId="61FF0D39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(0.48-0.94)</w:t>
            </w:r>
          </w:p>
          <w:p w14:paraId="10AB341A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  <w:t>0.063</w:t>
            </w:r>
          </w:p>
        </w:tc>
        <w:tc>
          <w:tcPr>
            <w:tcW w:w="0" w:type="auto"/>
          </w:tcPr>
          <w:p w14:paraId="12FA8E9B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0.624</w:t>
            </w:r>
          </w:p>
          <w:p w14:paraId="313D9CE3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(0.39-0.75)</w:t>
            </w:r>
          </w:p>
          <w:p w14:paraId="23B87C5F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  <w:t>0.101</w:t>
            </w:r>
          </w:p>
        </w:tc>
        <w:tc>
          <w:tcPr>
            <w:tcW w:w="0" w:type="auto"/>
          </w:tcPr>
          <w:p w14:paraId="7787FC0F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0.617</w:t>
            </w:r>
          </w:p>
          <w:p w14:paraId="36DDCA74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(0.47-0.75)</w:t>
            </w:r>
          </w:p>
          <w:p w14:paraId="75AC997B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  <w:t>0.141</w:t>
            </w:r>
          </w:p>
        </w:tc>
        <w:tc>
          <w:tcPr>
            <w:tcW w:w="0" w:type="auto"/>
          </w:tcPr>
          <w:p w14:paraId="7988FF9D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0.600</w:t>
            </w:r>
          </w:p>
          <w:p w14:paraId="17C314A9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(0.31-0.84)</w:t>
            </w:r>
          </w:p>
          <w:p w14:paraId="31FC5D27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  <w:t>0.575</w:t>
            </w:r>
          </w:p>
        </w:tc>
      </w:tr>
      <w:tr w:rsidR="00E2606E" w:rsidRPr="00C96D67" w14:paraId="24B643C3" w14:textId="77777777" w:rsidTr="00C96D67">
        <w:trPr>
          <w:trHeight w:val="2218"/>
        </w:trPr>
        <w:tc>
          <w:tcPr>
            <w:tcW w:w="0" w:type="auto"/>
          </w:tcPr>
          <w:p w14:paraId="2AAFE649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%fPSA</w:t>
            </w:r>
          </w:p>
        </w:tc>
        <w:tc>
          <w:tcPr>
            <w:tcW w:w="0" w:type="auto"/>
          </w:tcPr>
          <w:p w14:paraId="39225B6E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 xml:space="preserve">0.560 </w:t>
            </w:r>
          </w:p>
          <w:p w14:paraId="761A6DCA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(0.29-0.81)</w:t>
            </w:r>
          </w:p>
          <w:p w14:paraId="6EF2CE9F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  <w:t>0.734</w:t>
            </w:r>
          </w:p>
        </w:tc>
        <w:tc>
          <w:tcPr>
            <w:tcW w:w="0" w:type="auto"/>
          </w:tcPr>
          <w:p w14:paraId="73EDADDC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0.650</w:t>
            </w:r>
          </w:p>
          <w:p w14:paraId="0033B3C2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(0.48-0.76)</w:t>
            </w:r>
          </w:p>
          <w:p w14:paraId="5A83BD11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  <w:t>0.049</w:t>
            </w:r>
          </w:p>
        </w:tc>
        <w:tc>
          <w:tcPr>
            <w:tcW w:w="0" w:type="auto"/>
          </w:tcPr>
          <w:p w14:paraId="0AF919BC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0.660</w:t>
            </w:r>
          </w:p>
          <w:p w14:paraId="115CFA05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(0.50-0.78)</w:t>
            </w:r>
          </w:p>
          <w:p w14:paraId="36F0588D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  <w:t>0.043</w:t>
            </w:r>
          </w:p>
        </w:tc>
        <w:tc>
          <w:tcPr>
            <w:tcW w:w="0" w:type="auto"/>
          </w:tcPr>
          <w:p w14:paraId="3D81DEAF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0.644</w:t>
            </w:r>
          </w:p>
          <w:p w14:paraId="3A48A1A9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(0.35-0.87)</w:t>
            </w:r>
          </w:p>
          <w:p w14:paraId="0F6EB22E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  <w:t>0.380</w:t>
            </w:r>
          </w:p>
        </w:tc>
      </w:tr>
      <w:tr w:rsidR="00E2606E" w:rsidRPr="00C96D67" w14:paraId="205C1F4A" w14:textId="77777777" w:rsidTr="00C96D67">
        <w:trPr>
          <w:trHeight w:val="2221"/>
        </w:trPr>
        <w:tc>
          <w:tcPr>
            <w:tcW w:w="0" w:type="auto"/>
          </w:tcPr>
          <w:p w14:paraId="7F525A64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p2PSA, pg/mL</w:t>
            </w:r>
          </w:p>
        </w:tc>
        <w:tc>
          <w:tcPr>
            <w:tcW w:w="0" w:type="auto"/>
          </w:tcPr>
          <w:p w14:paraId="1562A445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 xml:space="preserve">0.940 </w:t>
            </w:r>
          </w:p>
          <w:p w14:paraId="04449AF3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(0.69-0.99)</w:t>
            </w:r>
          </w:p>
          <w:p w14:paraId="56F91260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  <w:t>&lt;0.001</w:t>
            </w:r>
          </w:p>
        </w:tc>
        <w:tc>
          <w:tcPr>
            <w:tcW w:w="0" w:type="auto"/>
          </w:tcPr>
          <w:p w14:paraId="2C42CC43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0.596</w:t>
            </w:r>
          </w:p>
          <w:p w14:paraId="19A2E296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highlight w:val="green"/>
                <w:lang w:val="en-GB"/>
              </w:rPr>
              <w:t>(0.46-0.72)</w:t>
            </w:r>
          </w:p>
          <w:p w14:paraId="18DB4978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  <w:t>0.272</w:t>
            </w:r>
          </w:p>
        </w:tc>
        <w:tc>
          <w:tcPr>
            <w:tcW w:w="0" w:type="auto"/>
          </w:tcPr>
          <w:p w14:paraId="2F9E442E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0.670</w:t>
            </w:r>
          </w:p>
          <w:p w14:paraId="65AA6C67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(0.52-0.80)</w:t>
            </w:r>
          </w:p>
          <w:p w14:paraId="560DA780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  <w:t>0.025</w:t>
            </w:r>
          </w:p>
        </w:tc>
        <w:tc>
          <w:tcPr>
            <w:tcW w:w="0" w:type="auto"/>
          </w:tcPr>
          <w:p w14:paraId="64DFAB8B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0.867</w:t>
            </w:r>
          </w:p>
          <w:p w14:paraId="73C4EFB9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(0.58-0.99)</w:t>
            </w:r>
          </w:p>
          <w:p w14:paraId="652D928D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  <w:t>0.001</w:t>
            </w:r>
          </w:p>
        </w:tc>
      </w:tr>
      <w:tr w:rsidR="00E2606E" w:rsidRPr="00C96D67" w14:paraId="17ADF721" w14:textId="77777777" w:rsidTr="00C96D67">
        <w:trPr>
          <w:trHeight w:val="2218"/>
        </w:trPr>
        <w:tc>
          <w:tcPr>
            <w:tcW w:w="0" w:type="auto"/>
          </w:tcPr>
          <w:p w14:paraId="09291B39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lastRenderedPageBreak/>
              <w:t>%p2PSA</w:t>
            </w:r>
          </w:p>
        </w:tc>
        <w:tc>
          <w:tcPr>
            <w:tcW w:w="0" w:type="auto"/>
          </w:tcPr>
          <w:p w14:paraId="09061C2C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 xml:space="preserve">0.920 </w:t>
            </w:r>
          </w:p>
          <w:p w14:paraId="4A737BE1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(0.66-0.99)</w:t>
            </w:r>
          </w:p>
          <w:p w14:paraId="4B6453E9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  <w:t>&lt;0.001</w:t>
            </w:r>
          </w:p>
        </w:tc>
        <w:tc>
          <w:tcPr>
            <w:tcW w:w="0" w:type="auto"/>
          </w:tcPr>
          <w:p w14:paraId="62F3DE12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0.714</w:t>
            </w:r>
          </w:p>
          <w:p w14:paraId="409B3CDE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(0.58-0.82)</w:t>
            </w:r>
          </w:p>
          <w:p w14:paraId="1E7AF2CF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  <w:t>0.005</w:t>
            </w:r>
          </w:p>
        </w:tc>
        <w:tc>
          <w:tcPr>
            <w:tcW w:w="0" w:type="auto"/>
          </w:tcPr>
          <w:p w14:paraId="6DC1A0B9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0.678</w:t>
            </w:r>
          </w:p>
          <w:p w14:paraId="383FDBE2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(0.53-0.80)</w:t>
            </w:r>
          </w:p>
          <w:p w14:paraId="04E33E8D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  <w:t>0.021</w:t>
            </w:r>
          </w:p>
        </w:tc>
        <w:tc>
          <w:tcPr>
            <w:tcW w:w="0" w:type="auto"/>
          </w:tcPr>
          <w:p w14:paraId="1CE36BB6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0.844</w:t>
            </w:r>
          </w:p>
          <w:p w14:paraId="5BA7D957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(0.56-0.98)</w:t>
            </w:r>
          </w:p>
          <w:p w14:paraId="5149CF99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  <w:t>0.029</w:t>
            </w:r>
          </w:p>
        </w:tc>
      </w:tr>
      <w:tr w:rsidR="00E2606E" w:rsidRPr="00C96D67" w14:paraId="4BCFB88F" w14:textId="77777777" w:rsidTr="00C96D67">
        <w:trPr>
          <w:trHeight w:val="2218"/>
        </w:trPr>
        <w:tc>
          <w:tcPr>
            <w:tcW w:w="0" w:type="auto"/>
          </w:tcPr>
          <w:p w14:paraId="07EE589A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PHI</w:t>
            </w:r>
          </w:p>
        </w:tc>
        <w:tc>
          <w:tcPr>
            <w:tcW w:w="0" w:type="auto"/>
          </w:tcPr>
          <w:p w14:paraId="5DC9B47B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 xml:space="preserve">0.920 </w:t>
            </w:r>
          </w:p>
          <w:p w14:paraId="1E1DB6CA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(0.66-0.99)</w:t>
            </w:r>
          </w:p>
          <w:p w14:paraId="74FA30A2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  <w:t>&lt;0.001</w:t>
            </w:r>
          </w:p>
        </w:tc>
        <w:tc>
          <w:tcPr>
            <w:tcW w:w="0" w:type="auto"/>
          </w:tcPr>
          <w:p w14:paraId="3D289B1B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0.715</w:t>
            </w:r>
          </w:p>
          <w:p w14:paraId="59D33625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(0.58-0.82)</w:t>
            </w:r>
          </w:p>
          <w:p w14:paraId="16D11365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  <w:t>0.004</w:t>
            </w:r>
          </w:p>
        </w:tc>
        <w:tc>
          <w:tcPr>
            <w:tcW w:w="0" w:type="auto"/>
          </w:tcPr>
          <w:p w14:paraId="6DE1B705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0.730</w:t>
            </w:r>
          </w:p>
          <w:p w14:paraId="073736E7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(0.59-0.85)</w:t>
            </w:r>
          </w:p>
          <w:p w14:paraId="6C41E799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  <w:t>0.001</w:t>
            </w:r>
          </w:p>
        </w:tc>
        <w:tc>
          <w:tcPr>
            <w:tcW w:w="0" w:type="auto"/>
          </w:tcPr>
          <w:p w14:paraId="375ED4D0" w14:textId="77777777" w:rsidR="00E2606E" w:rsidRPr="00C96D67" w:rsidRDefault="00E2606E" w:rsidP="00C96D67">
            <w:pPr>
              <w:tabs>
                <w:tab w:val="left" w:pos="1185"/>
              </w:tabs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0.911</w:t>
            </w: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ab/>
            </w:r>
          </w:p>
          <w:p w14:paraId="4C170FB2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highlight w:val="green"/>
                <w:lang w:val="en-GB"/>
              </w:rPr>
              <w:t>(0.64-0.99)</w:t>
            </w:r>
          </w:p>
          <w:p w14:paraId="2BC1FB3A" w14:textId="77777777" w:rsidR="00E2606E" w:rsidRPr="00C96D67" w:rsidRDefault="00E2606E" w:rsidP="00C96D67">
            <w:pPr>
              <w:snapToGrid w:val="0"/>
              <w:spacing w:line="480" w:lineRule="auto"/>
              <w:contextualSpacing/>
              <w:rPr>
                <w:rFonts w:ascii="Times New Roman" w:eastAsia="Gulim" w:hAnsi="Times New Roman" w:cs="Times New Roman"/>
                <w:i/>
                <w:highlight w:val="green"/>
                <w:lang w:val="en-GB"/>
              </w:rPr>
            </w:pPr>
            <w:r w:rsidRPr="00C96D67">
              <w:rPr>
                <w:rFonts w:ascii="Times New Roman" w:eastAsia="Gulim" w:hAnsi="Times New Roman" w:cs="Times New Roman"/>
                <w:b/>
                <w:i/>
                <w:highlight w:val="green"/>
                <w:lang w:val="en-GB"/>
              </w:rPr>
              <w:t>&lt;0.001</w:t>
            </w:r>
          </w:p>
        </w:tc>
      </w:tr>
    </w:tbl>
    <w:p w14:paraId="7AE833A4" w14:textId="77777777" w:rsidR="00E2606E" w:rsidRPr="00C96D67" w:rsidRDefault="00E2606E" w:rsidP="00E2606E">
      <w:pPr>
        <w:snapToGrid w:val="0"/>
        <w:spacing w:line="480" w:lineRule="auto"/>
        <w:contextualSpacing/>
        <w:rPr>
          <w:rFonts w:ascii="Times New Roman" w:eastAsia="Gulim" w:hAnsi="Times New Roman" w:cs="Times New Roman"/>
          <w:lang w:val="en-GB"/>
        </w:rPr>
      </w:pPr>
      <w:r w:rsidRPr="00C96D67">
        <w:rPr>
          <w:rFonts w:ascii="Times New Roman" w:eastAsia="Gulim" w:hAnsi="Times New Roman" w:cs="Times New Roman"/>
          <w:highlight w:val="green"/>
          <w:lang w:val="en-GB"/>
        </w:rPr>
        <w:t>AUC, area under the receiver operating characteristic curve; PSA, prostate-specific antigen; fPSA, free PSA; p2PSA, [-2]proPSA; PHI, prostate health index; tPSA, total PSA, CI = confidence interval</w:t>
      </w:r>
    </w:p>
    <w:p w14:paraId="24862266" w14:textId="262DB83B" w:rsidR="002A50F6" w:rsidRDefault="00D310A3"/>
    <w:sectPr w:rsidR="002A50F6" w:rsidSect="00695F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06E"/>
    <w:rsid w:val="00132823"/>
    <w:rsid w:val="00223B17"/>
    <w:rsid w:val="003F1A50"/>
    <w:rsid w:val="00600FEB"/>
    <w:rsid w:val="00682E5E"/>
    <w:rsid w:val="00695F42"/>
    <w:rsid w:val="009F0AE2"/>
    <w:rsid w:val="00AA301A"/>
    <w:rsid w:val="00D310A3"/>
    <w:rsid w:val="00E2606E"/>
    <w:rsid w:val="00EC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306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PMingLiU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4</Characters>
  <Application>Microsoft Office Word</Application>
  <DocSecurity>0</DocSecurity>
  <Lines>8</Lines>
  <Paragraphs>2</Paragraphs>
  <ScaleCrop>false</ScaleCrop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31T17:38:00Z</dcterms:created>
  <dcterms:modified xsi:type="dcterms:W3CDTF">2021-09-14T03:37:00Z</dcterms:modified>
</cp:coreProperties>
</file>